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D66" w:rsidRPr="00074B24" w:rsidRDefault="00500D66" w:rsidP="00500D66">
      <w:pPr>
        <w:rPr>
          <w:sz w:val="16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500D66" w:rsidRPr="00074B24" w:rsidTr="00A427CE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b/>
                <w:sz w:val="16"/>
                <w:szCs w:val="16"/>
              </w:rPr>
              <w:t>S1 Table. Importance</w:t>
            </w:r>
            <w:r>
              <w:rPr>
                <w:rFonts w:cs="Times New Roman"/>
                <w:b/>
                <w:sz w:val="16"/>
                <w:szCs w:val="16"/>
              </w:rPr>
              <w:t xml:space="preserve"> (1-5 scale)</w:t>
            </w:r>
          </w:p>
        </w:tc>
      </w:tr>
      <w:tr w:rsidR="00500D66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500D66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500D66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6.2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6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46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4, 3.7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6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34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9, 1.2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0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8, 1.4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.17]</w:t>
            </w: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0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6, 1.6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6, .15]</w:t>
            </w: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5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5, 2.8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9, .22]</w:t>
            </w: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19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9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5, 1.6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0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7, 2.0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65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85, 1.8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20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99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88, 1.9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6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4, 1.7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  <w:vMerge w:val="restart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8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83, 1.7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5, 2.9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45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3.0, 6.2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7, 3.5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>Interaction Terms (If Significant)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Humanitie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20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9, 1.7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5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6, 2.7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88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6, 1.3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89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2, 3.5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0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78</w:t>
            </w: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9, 1.3]</w:t>
            </w: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60" w:type="dxa"/>
            <w:vAlign w:val="center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4</w:t>
            </w: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2, 4.3]</w:t>
            </w:r>
          </w:p>
        </w:tc>
      </w:tr>
      <w:tr w:rsidR="00500D66" w:rsidRPr="00074B24" w:rsidTr="00A427CE">
        <w:tc>
          <w:tcPr>
            <w:tcW w:w="2250" w:type="dxa"/>
          </w:tcPr>
          <w:p w:rsidR="00500D66" w:rsidRPr="00074B24" w:rsidRDefault="00500D66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8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38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vAlign w:val="bottom"/>
          </w:tcPr>
          <w:p w:rsidR="00500D66" w:rsidRPr="00074B24" w:rsidRDefault="00500D66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03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07</w:t>
            </w:r>
          </w:p>
        </w:tc>
        <w:tc>
          <w:tcPr>
            <w:tcW w:w="36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00D66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500D66" w:rsidRPr="00074B24" w:rsidRDefault="00500D66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98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244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00D66" w:rsidRPr="00074B24" w:rsidRDefault="00500D66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5421EE" w:rsidRDefault="00500D66"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  <w:bookmarkStart w:id="0" w:name="_GoBack"/>
      <w:bookmarkEnd w:id="0"/>
    </w:p>
    <w:sectPr w:rsidR="005421EE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66"/>
    <w:rsid w:val="001329B8"/>
    <w:rsid w:val="00500D66"/>
    <w:rsid w:val="006B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B59973A-609C-094F-9BD2-847B693F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D6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1</cp:revision>
  <dcterms:created xsi:type="dcterms:W3CDTF">2019-08-23T18:51:00Z</dcterms:created>
  <dcterms:modified xsi:type="dcterms:W3CDTF">2019-08-23T18:53:00Z</dcterms:modified>
</cp:coreProperties>
</file>